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A17CA38" w:rsidR="00F102CC" w:rsidRPr="003D5AF6" w:rsidRDefault="001D088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EEADBFC" w:rsidR="00F102CC" w:rsidRPr="003D5AF6" w:rsidRDefault="001D088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8EE65E9" w:rsidR="00F102CC" w:rsidRPr="003D5AF6" w:rsidRDefault="001D088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89DE9E2" w:rsidR="00F102CC" w:rsidRPr="003D5AF6" w:rsidRDefault="001D088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9F8C356" w:rsidR="00F102CC" w:rsidRPr="003D5AF6" w:rsidRDefault="001D088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6BBDE5F" w:rsidR="00F102CC" w:rsidRPr="003D5AF6" w:rsidRDefault="001D088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4B30921" w:rsidR="00F102CC" w:rsidRPr="003D5AF6" w:rsidRDefault="001D088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5F29D8D" w:rsidR="00F102CC" w:rsidRPr="003D5AF6" w:rsidRDefault="001D088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792EA97" w:rsidR="00F102CC" w:rsidRPr="003D5AF6" w:rsidRDefault="001D088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A3E5774" w:rsidR="00F102CC" w:rsidRDefault="001D0888">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4ADEA9C" w:rsidR="00F102CC" w:rsidRPr="003D5AF6" w:rsidRDefault="001D08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F0E4B0C" w:rsidR="00F102CC" w:rsidRPr="003D5AF6" w:rsidRDefault="001D08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261E62C" w:rsidR="00F102CC" w:rsidRPr="003D5AF6" w:rsidRDefault="001D08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0C80585" w:rsidR="00F102CC" w:rsidRDefault="001D088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488897F" w:rsidR="00F102CC" w:rsidRPr="003D5AF6" w:rsidRDefault="001D08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50FA03C" w:rsidR="00F102CC" w:rsidRPr="003D5AF6" w:rsidRDefault="001D08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DDB6610" w:rsidR="00F102CC" w:rsidRPr="003D5AF6" w:rsidRDefault="001D08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BB2391F" w:rsidR="00F102CC" w:rsidRPr="003D5AF6" w:rsidRDefault="001D08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4E71D53" w:rsidR="00F102CC" w:rsidRPr="003D5AF6" w:rsidRDefault="001D08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F4E7E99" w:rsidR="00F102CC" w:rsidRPr="003D5AF6" w:rsidRDefault="001D08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5A0C4D0" w:rsidR="00F102CC" w:rsidRPr="003D5AF6" w:rsidRDefault="001D08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3AB2924" w:rsidR="00F102CC" w:rsidRPr="003D5AF6" w:rsidRDefault="001D08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8563228" w:rsidR="00F102CC" w:rsidRPr="003D5AF6" w:rsidRDefault="001D08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B2DF211" w:rsidR="00F102CC" w:rsidRPr="003D5AF6" w:rsidRDefault="001D08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F352A0D" w:rsidR="00F102CC" w:rsidRPr="003D5AF6" w:rsidRDefault="00443F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AB8ED26" w:rsidR="00F102CC" w:rsidRPr="003D5AF6" w:rsidRDefault="00443F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158D0C2" w:rsidR="00F102CC" w:rsidRPr="003D5AF6" w:rsidRDefault="00443F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67E300F" w:rsidR="00F102CC" w:rsidRPr="003D5AF6" w:rsidRDefault="00443F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20686F6" w:rsidR="00F102CC" w:rsidRPr="003D5AF6" w:rsidRDefault="00443F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F74918F" w:rsidR="00F102CC" w:rsidRPr="003D5AF6" w:rsidRDefault="00443F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8584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D1683D" w14:textId="77777777" w:rsidR="00A85841" w:rsidRDefault="00A85841">
      <w:r>
        <w:separator/>
      </w:r>
    </w:p>
  </w:endnote>
  <w:endnote w:type="continuationSeparator" w:id="0">
    <w:p w14:paraId="5D1FEE2C" w14:textId="77777777" w:rsidR="00A85841" w:rsidRDefault="00A858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A4E08F" w14:textId="77777777" w:rsidR="00A85841" w:rsidRDefault="00A85841">
      <w:r>
        <w:separator/>
      </w:r>
    </w:p>
  </w:footnote>
  <w:footnote w:type="continuationSeparator" w:id="0">
    <w:p w14:paraId="4669A632" w14:textId="77777777" w:rsidR="00A85841" w:rsidRDefault="00A858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D0888"/>
    <w:rsid w:val="002209A8"/>
    <w:rsid w:val="003D5AF6"/>
    <w:rsid w:val="00400C53"/>
    <w:rsid w:val="00427975"/>
    <w:rsid w:val="00443F4B"/>
    <w:rsid w:val="004E2C31"/>
    <w:rsid w:val="005B0259"/>
    <w:rsid w:val="00661CD4"/>
    <w:rsid w:val="007054B6"/>
    <w:rsid w:val="0078687E"/>
    <w:rsid w:val="009C7B26"/>
    <w:rsid w:val="00A11E52"/>
    <w:rsid w:val="00A85841"/>
    <w:rsid w:val="00B2483D"/>
    <w:rsid w:val="00BD41E9"/>
    <w:rsid w:val="00C67257"/>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440</Words>
  <Characters>820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o, Humphrey (NIH/NIEHS) [E]</cp:lastModifiedBy>
  <cp:revision>7</cp:revision>
  <dcterms:created xsi:type="dcterms:W3CDTF">2022-02-28T12:21:00Z</dcterms:created>
  <dcterms:modified xsi:type="dcterms:W3CDTF">2025-02-19T16:11:00Z</dcterms:modified>
</cp:coreProperties>
</file>